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3569B" w14:textId="5A4C1570" w:rsidR="00DF51D6" w:rsidRDefault="008A1BBC" w:rsidP="00DF51D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</w:rPr>
        <w:t>Additional file 1</w:t>
      </w:r>
      <w:r w:rsidR="00DF51D6">
        <w:rPr>
          <w:rFonts w:ascii="Times New Roman" w:eastAsia="Times New Roman" w:hAnsi="Times New Roman" w:cs="Times New Roman"/>
          <w:color w:val="000000"/>
        </w:rPr>
        <w:t xml:space="preserve">: Production of ethanol and xylitol from </w:t>
      </w:r>
      <w:r w:rsidR="00DF51D6"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="00DF51D6">
        <w:rPr>
          <w:rFonts w:ascii="Times New Roman" w:eastAsia="Times New Roman" w:hAnsi="Times New Roman" w:cs="Times New Roman"/>
          <w:color w:val="000000"/>
        </w:rPr>
        <w:t xml:space="preserve">-xylose cultures by </w:t>
      </w:r>
      <w:r w:rsidR="00DF51D6">
        <w:rPr>
          <w:rFonts w:ascii="Times New Roman" w:eastAsia="Times New Roman" w:hAnsi="Times New Roman" w:cs="Times New Roman"/>
          <w:i/>
          <w:color w:val="000000"/>
        </w:rPr>
        <w:t>Spathaspora</w:t>
      </w:r>
      <w:r w:rsidR="00DF51D6">
        <w:rPr>
          <w:rFonts w:ascii="Times New Roman" w:eastAsia="Times New Roman" w:hAnsi="Times New Roman" w:cs="Times New Roman"/>
          <w:color w:val="000000"/>
        </w:rPr>
        <w:t xml:space="preserve"> and </w:t>
      </w:r>
      <w:r w:rsidR="00DF51D6">
        <w:rPr>
          <w:rFonts w:ascii="Times New Roman" w:eastAsia="Times New Roman" w:hAnsi="Times New Roman" w:cs="Times New Roman"/>
          <w:i/>
          <w:color w:val="000000"/>
        </w:rPr>
        <w:t>Scheffersomyces</w:t>
      </w:r>
      <w:r w:rsidR="00DF51D6">
        <w:rPr>
          <w:rFonts w:ascii="Times New Roman" w:eastAsia="Times New Roman" w:hAnsi="Times New Roman" w:cs="Times New Roman"/>
          <w:color w:val="000000"/>
        </w:rPr>
        <w:t xml:space="preserve"> species.</w:t>
      </w:r>
    </w:p>
    <w:tbl>
      <w:tblPr>
        <w:tblW w:w="15915" w:type="dxa"/>
        <w:tblInd w:w="-1175" w:type="dxa"/>
        <w:tblLayout w:type="fixed"/>
        <w:tblLook w:val="0600" w:firstRow="0" w:lastRow="0" w:firstColumn="0" w:lastColumn="0" w:noHBand="1" w:noVBand="1"/>
      </w:tblPr>
      <w:tblGrid>
        <w:gridCol w:w="1126"/>
        <w:gridCol w:w="2204"/>
        <w:gridCol w:w="1350"/>
        <w:gridCol w:w="1440"/>
        <w:gridCol w:w="929"/>
        <w:gridCol w:w="1426"/>
        <w:gridCol w:w="825"/>
        <w:gridCol w:w="1095"/>
        <w:gridCol w:w="660"/>
        <w:gridCol w:w="1410"/>
        <w:gridCol w:w="871"/>
        <w:gridCol w:w="1079"/>
        <w:gridCol w:w="660"/>
        <w:gridCol w:w="840"/>
      </w:tblGrid>
      <w:tr w:rsidR="00DF51D6" w14:paraId="70F30CCA" w14:textId="77777777" w:rsidTr="00DF51D6"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E584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eration condit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CE02E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st speci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105B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ylose consumption (%)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636F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omass </w:t>
            </w:r>
          </w:p>
          <w:p w14:paraId="1487A5F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7588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s</w:t>
            </w:r>
          </w:p>
          <w:p w14:paraId="560B7A9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C083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anol</w:t>
            </w:r>
          </w:p>
          <w:p w14:paraId="788419B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C803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C2F90E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7B0E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8AB9CC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/h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⁑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9B9E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η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‣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CF32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ylitol</w:t>
            </w:r>
          </w:p>
          <w:p w14:paraId="6F19407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BD80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B252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33C8A1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/h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⁑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9FD5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η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‣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9489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(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⁋</w:t>
            </w:r>
          </w:p>
        </w:tc>
      </w:tr>
      <w:tr w:rsidR="00DF51D6" w14:paraId="1F1F89FE" w14:textId="77777777" w:rsidTr="00DF51D6">
        <w:trPr>
          <w:trHeight w:val="477"/>
        </w:trPr>
        <w:tc>
          <w:tcPr>
            <w:tcW w:w="1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373EA136" w14:textId="359C834F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8BB69F5" w14:textId="19553342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mazonensi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DCD7E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54D67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0 ± 0.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B3BF7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C4E8D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0 ± 0.1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26155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0D872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06566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2E987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1 ± 0.3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9B292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85970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00B32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E69CF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05AFA695" w14:textId="77777777" w:rsidTr="00DF51D6">
        <w:trPr>
          <w:trHeight w:val="447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17FD90D8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75AA7174" w14:textId="2434FAB8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coipomoensis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6CF57D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68BD5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 ± 0.51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33EF2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6B328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7 ± 0.03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7EC3F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30502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80441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C0B7E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1 ± 1.20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5B6CA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6375A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A4F8E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2EDBE7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063C94A1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3E965814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28BDC8B7" w14:textId="078D2252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>cryptocercus</w:t>
            </w:r>
            <w:proofErr w:type="spellEnd"/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C9D8F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195565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1 ± 0.10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91D526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EFA96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 ± 0.42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43197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35529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AE023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98850D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0 ± 0.04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35019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8BBF3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33C9B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CE73C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01ED39AD" w14:textId="77777777" w:rsidTr="00DF51D6">
        <w:trPr>
          <w:trHeight w:val="477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5D1E9737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799BF1B1" w14:textId="2799D241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>illinoinensis</w:t>
            </w:r>
            <w:proofErr w:type="spellEnd"/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E9415E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19097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9 ± 0.43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8D369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574B55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 ± 0.34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5EC7E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28440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7C5DF0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0B3697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 ± 0.12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3A072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31949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41E903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8F77A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4F4B5EF2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04CA61B1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63126D7C" w14:textId="211D015E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>insectosa</w:t>
            </w:r>
            <w:proofErr w:type="spellEnd"/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FF28F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D48BF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 ± 0.25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0A479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96942ED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0 ± 0.13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39341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9161A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5D109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51B25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 ± 0.89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34874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335B0E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D0D4D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F8292E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DF51D6" w14:paraId="3B360FDE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19864375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4ED6954D" w14:textId="1A7728EA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>parashehatae</w:t>
            </w:r>
            <w:proofErr w:type="spellEnd"/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92A94D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19D159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 ± 0.19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250E8C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FF5F0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 ± 0.20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EE757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1D978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04BA19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083D017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 ± 0.12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D2C3D7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FB005D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DDF72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5E92E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DF51D6" w14:paraId="2D3675D3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240B85BA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6915EE62" w14:textId="2CDB695F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>quercinus</w:t>
            </w:r>
            <w:proofErr w:type="spellEnd"/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67203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4A8B3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 ± 0.05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CB4BD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428696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0 ± 0.02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60F53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ABA2B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8ECDC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79301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4 ± 0.35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36082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E3329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1942D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27215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1FAEEC1A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1D52DF1E" w14:textId="7AA8ABC3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  <w:r w:rsidR="00013346">
              <w:rPr>
                <w:rFonts w:ascii="Times New Roman" w:eastAsia="Times New Roman" w:hAnsi="Times New Roman" w:cs="Times New Roman"/>
                <w:color w:val="000000"/>
              </w:rPr>
              <w:t xml:space="preserve"> (SF)</w:t>
            </w: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F4655F9" w14:textId="049E01C5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hehatae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5CDD4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A243B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 ± 0.16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50B8EA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6D779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0 ± 0.15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918F2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2EC1E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D0E3B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BC39B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 ± 0.10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800278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FA644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8E4DA37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94708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3A97B107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14A4664F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1F59568" w14:textId="41960D77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ipitis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716CC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67F34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 ± 0.28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EBDBF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C62FE1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 ± 0.3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CBA339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58DD2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29D43A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BF76A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± 0.02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136FC3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576C23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068C7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E47265D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3F3DBD8E" w14:textId="77777777" w:rsidTr="00DF51D6">
        <w:trPr>
          <w:trHeight w:val="477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686F1B1A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96FB22E" w14:textId="7B2E1C81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virginianus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133A3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5AE4AD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1 ± 0.11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791C2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39D10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1 ± 0.28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157AC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13C75D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D3EE8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73D17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 ± 0.06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338BE0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DF7BB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9A25D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EABC8A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635C4394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right w:val="single" w:sz="4" w:space="0" w:color="auto"/>
            </w:tcBorders>
            <w:shd w:val="clear" w:color="auto" w:fill="auto"/>
          </w:tcPr>
          <w:p w14:paraId="3E9DD956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48A78F89" w14:textId="658EDA7A" w:rsidR="00DF51D6" w:rsidRDefault="00EA42AA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</w:t>
            </w:r>
            <w:r w:rsidR="00DF51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xylosifermentans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</w:tcPr>
          <w:p w14:paraId="5F3A45B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5990B014" w14:textId="160D009A" w:rsidR="00DF51D6" w:rsidRDefault="00ED1411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F51D6"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F51D6">
              <w:rPr>
                <w:rFonts w:ascii="Times New Roman" w:eastAsia="Times New Roman" w:hAnsi="Times New Roman" w:cs="Times New Roman"/>
                <w:color w:val="000000"/>
              </w:rPr>
              <w:t xml:space="preserve"> ± 0.31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EBFD71E" w14:textId="4CCAAC8B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D1411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0AC6A4C" w14:textId="3801A300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</w:t>
            </w:r>
            <w:r w:rsidR="00ED14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± 0.50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176BBA1" w14:textId="2984369F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ED14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308D70C" w14:textId="21148E3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D1411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52EACBD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AA5D682" w14:textId="27C75EA4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D141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± 0.00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6722F8D7" w14:textId="2CCC7BF4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ED14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3B1321D" w14:textId="3938E038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ED14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FDC4C7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16F3BF7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DF51D6" w14:paraId="0E7146E2" w14:textId="77777777" w:rsidTr="00DF51D6">
        <w:trPr>
          <w:trHeight w:val="420"/>
        </w:trPr>
        <w:tc>
          <w:tcPr>
            <w:tcW w:w="1126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3EC5E657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4922745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borar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D70F0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68EB1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 ± 0.08</w:t>
            </w:r>
          </w:p>
        </w:tc>
        <w:tc>
          <w:tcPr>
            <w:tcW w:w="9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10BABD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D89A2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 ± 0.20</w:t>
            </w:r>
          </w:p>
        </w:tc>
        <w:tc>
          <w:tcPr>
            <w:tcW w:w="8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9EE4E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C00267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6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2901C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354F3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5 ± 0.29</w:t>
            </w:r>
          </w:p>
        </w:tc>
        <w:tc>
          <w:tcPr>
            <w:tcW w:w="87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52D8FE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7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F597E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BD1921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DDA0D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DF51D6" w14:paraId="130EE849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2AB90499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16F239C7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9F32C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6AD71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 ± 0.30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C9E04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3ACC3C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6 ± 0.06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5DE880D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516126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CC84F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1583C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9 ± 0.12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B6DE5F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21B87FF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53D30F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8CE3E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DF51D6" w14:paraId="70F8426D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right w:val="single" w:sz="4" w:space="0" w:color="auto"/>
            </w:tcBorders>
            <w:shd w:val="clear" w:color="auto" w:fill="auto"/>
          </w:tcPr>
          <w:p w14:paraId="3DF1FF2D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7D7463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irio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</w:tcPr>
          <w:p w14:paraId="68ACFF1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FC3437D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6 ± 0.10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100F15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6C379C2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7 ± 0.12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2C6D6BB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CC926B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BDF03E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5A5DBC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 ± 0.31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06ED7535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5EB614C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0A48A5D6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200EC06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DF51D6" w14:paraId="7C5B3CF7" w14:textId="77777777" w:rsidTr="00B6530B">
        <w:trPr>
          <w:trHeight w:val="420"/>
        </w:trPr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937F8" w14:textId="77777777" w:rsidR="00DF51D6" w:rsidRDefault="00DF51D6" w:rsidP="00FA0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852659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orw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01CE48B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F789BE3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 ± 0.2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14:paraId="610122D0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14:paraId="03A16D1E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 ± 0.1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</w:tcPr>
          <w:p w14:paraId="62E3CC6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14:paraId="582631B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14:paraId="4C4EE5B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</w:tcPr>
          <w:p w14:paraId="09CF9751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7BECBF3C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44716592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14:paraId="4D5266C8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6D3DF134" w14:textId="77777777" w:rsidR="00DF51D6" w:rsidRDefault="00DF51D6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5F27F539" w14:textId="77777777" w:rsidTr="00B6530B">
        <w:trPr>
          <w:trHeight w:val="420"/>
        </w:trPr>
        <w:tc>
          <w:tcPr>
            <w:tcW w:w="1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05A11DF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072755" w14:textId="64BDBAD9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st 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A7CADDC" w14:textId="5DB60D5E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ylose consumption (%)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C2BB6A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omass </w:t>
            </w:r>
          </w:p>
          <w:p w14:paraId="7C26C3C9" w14:textId="2409EC0C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BB14C9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s</w:t>
            </w:r>
          </w:p>
          <w:p w14:paraId="7631E150" w14:textId="4BD5357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D702D6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anol</w:t>
            </w:r>
          </w:p>
          <w:p w14:paraId="729DBE75" w14:textId="638AC433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D95B51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8A08D36" w14:textId="53500D2A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115E2B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2560A17" w14:textId="7FA86EBB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/h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⁑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9CDD40C" w14:textId="7BAD08B8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η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‣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83486B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ylitol</w:t>
            </w:r>
          </w:p>
          <w:p w14:paraId="584C92F8" w14:textId="5221B8EE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CAF204B" w14:textId="72C06C1B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B004C5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5769BD0" w14:textId="357E2556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/h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⁑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24447BE" w14:textId="436B2BC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η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‣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080FAF2" w14:textId="017A9150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(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⁋</w:t>
            </w:r>
          </w:p>
        </w:tc>
      </w:tr>
      <w:tr w:rsidR="00B6530B" w14:paraId="0140D6FD" w14:textId="77777777" w:rsidTr="00B6530B">
        <w:trPr>
          <w:trHeight w:val="420"/>
        </w:trPr>
        <w:tc>
          <w:tcPr>
            <w:tcW w:w="1126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533ED14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EF933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agerdal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0F0946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7B10C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 ± 0.5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440AEA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7984F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0 ± 0.0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EE4C4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F0E5C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AC070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6960AB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 ± 0.4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267F7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F43E9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12CCB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44BE2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B6530B" w14:paraId="651C8A28" w14:textId="77777777" w:rsidTr="00B6530B">
        <w:trPr>
          <w:trHeight w:val="420"/>
        </w:trPr>
        <w:tc>
          <w:tcPr>
            <w:tcW w:w="1126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2A99E24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6C899F51" w14:textId="2637D414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. materiae</w:t>
            </w:r>
          </w:p>
        </w:tc>
        <w:tc>
          <w:tcPr>
            <w:tcW w:w="1350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B1E01B" w14:textId="46CFC1D5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0EF6B6A" w14:textId="2B4BD58E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0 ± 0.20</w:t>
            </w:r>
          </w:p>
        </w:tc>
        <w:tc>
          <w:tcPr>
            <w:tcW w:w="9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F881E0" w14:textId="174C85E0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9B22FA" w14:textId="6DB89B51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4 ± 0.11</w:t>
            </w:r>
          </w:p>
        </w:tc>
        <w:tc>
          <w:tcPr>
            <w:tcW w:w="8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59997EE" w14:textId="5E2B746D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664765" w14:textId="441E592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ECDE7E7" w14:textId="5B4E378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C464648" w14:textId="62B52F80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5 ± 0.25</w:t>
            </w:r>
          </w:p>
        </w:tc>
        <w:tc>
          <w:tcPr>
            <w:tcW w:w="87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032F4C" w14:textId="5BEC2C3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7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83A22BF" w14:textId="0E686D2F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53AC57" w14:textId="57315095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074CDC" w14:textId="19ED39ED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33B406AE" w14:textId="77777777" w:rsidTr="00B6530B">
        <w:trPr>
          <w:trHeight w:val="420"/>
        </w:trPr>
        <w:tc>
          <w:tcPr>
            <w:tcW w:w="1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2F844728" w14:textId="29F7566F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 (SF)</w:t>
            </w: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0AA998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. passalidaru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D1C1A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8FE01F0" w14:textId="1B967BF5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0 ± 0.2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39D239D" w14:textId="5B81B5CC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6C0631" w14:textId="16CF0439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 ± 0.1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1365C92" w14:textId="539A4574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8A0D8E" w14:textId="7582908B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36C31F" w14:textId="03D37763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E86CFE" w14:textId="5937031C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± 0.0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AA1DA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4026D3" w14:textId="5E9CF9B1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1E250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7E3B4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B6530B" w14:paraId="07C5EBCE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1C71016D" w14:textId="00BB3BF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36507FA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oraiman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3CEC7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148C58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0 ± 0.05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CDE71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282A0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5 ± 0.0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E187B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B1F64C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69C0B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A14178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 ± 0.22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D6B1F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752A9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F0AE7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62C90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B6530B" w14:paraId="43C82D73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4EF3F96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0B3CDC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uhii</w:t>
            </w:r>
            <w:proofErr w:type="spellEnd"/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E9C0E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99480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0 ± 0.31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6E685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A6923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8 ± 0.20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4477C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B352C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37B551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7C210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7 ± 0.17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0CFDC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70F0D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D46CB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5C08B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1D7171A4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4791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26E2F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ylofermentans</w:t>
            </w:r>
            <w:proofErr w:type="spellEnd"/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8DDF5C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62A70D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 ± 0.20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536E22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58E14E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2 ± 0.03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6C3F67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6D347A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271181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7B5908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 ± 0.23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B758B8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7761AF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8F4A79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CCDC7A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373F9886" w14:textId="77777777" w:rsidTr="00DF51D6">
        <w:trPr>
          <w:trHeight w:val="477"/>
        </w:trPr>
        <w:tc>
          <w:tcPr>
            <w:tcW w:w="1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42172DA" w14:textId="673FD07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3FD99B" w14:textId="70BA0158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amazonensis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68BE2E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F8D933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 ± 1.3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</w:tcPr>
          <w:p w14:paraId="055554C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</w:tcPr>
          <w:p w14:paraId="35A2788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 ± 0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14:paraId="34F61D1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14:paraId="60C703F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14:paraId="4DEF602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14:paraId="7347F6E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± 0.0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2AD7F41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39BC70C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14:paraId="0D3F21E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4A04DA8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440333C3" w14:textId="77777777" w:rsidTr="00DF51D6">
        <w:trPr>
          <w:trHeight w:val="447"/>
        </w:trPr>
        <w:tc>
          <w:tcPr>
            <w:tcW w:w="1126" w:type="dxa"/>
            <w:tcBorders>
              <w:left w:val="single" w:sz="8" w:space="0" w:color="FFFFFF"/>
              <w:right w:val="single" w:sz="4" w:space="0" w:color="auto"/>
            </w:tcBorders>
            <w:shd w:val="clear" w:color="auto" w:fill="auto"/>
          </w:tcPr>
          <w:p w14:paraId="1DCB2AB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163286C0" w14:textId="6ABAFFF0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coipomoensis </w:t>
            </w:r>
          </w:p>
        </w:tc>
        <w:tc>
          <w:tcPr>
            <w:tcW w:w="1350" w:type="dxa"/>
            <w:tcBorders>
              <w:left w:val="nil"/>
              <w:right w:val="single" w:sz="8" w:space="0" w:color="FFFFFF"/>
            </w:tcBorders>
            <w:shd w:val="clear" w:color="auto" w:fill="auto"/>
          </w:tcPr>
          <w:p w14:paraId="2B68262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558D6F8D" w14:textId="160894EB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 ± 0.72</w:t>
            </w:r>
          </w:p>
        </w:tc>
        <w:tc>
          <w:tcPr>
            <w:tcW w:w="929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2DFD60F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2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6C7CECE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 ± 0.03</w:t>
            </w:r>
          </w:p>
        </w:tc>
        <w:tc>
          <w:tcPr>
            <w:tcW w:w="8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0F98E3E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9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76B351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66E05A9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801402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 ± 0.00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3061EE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79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CDD94B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6B9ED48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74BDA5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338FE5B8" w14:textId="77777777" w:rsidTr="00DF51D6">
        <w:trPr>
          <w:trHeight w:val="420"/>
        </w:trPr>
        <w:tc>
          <w:tcPr>
            <w:tcW w:w="1126" w:type="dxa"/>
            <w:tcBorders>
              <w:right w:val="single" w:sz="4" w:space="0" w:color="auto"/>
            </w:tcBorders>
            <w:shd w:val="clear" w:color="auto" w:fill="auto"/>
          </w:tcPr>
          <w:p w14:paraId="43E5779A" w14:textId="33E24E8F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552A31C6" w14:textId="5B1AF1B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ryptocercu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EC4692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shd w:val="clear" w:color="auto" w:fill="auto"/>
          </w:tcPr>
          <w:p w14:paraId="60039A9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 ± 0.72</w:t>
            </w:r>
          </w:p>
        </w:tc>
        <w:tc>
          <w:tcPr>
            <w:tcW w:w="929" w:type="dxa"/>
            <w:shd w:val="clear" w:color="auto" w:fill="auto"/>
          </w:tcPr>
          <w:p w14:paraId="054DA7D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426" w:type="dxa"/>
            <w:shd w:val="clear" w:color="auto" w:fill="auto"/>
          </w:tcPr>
          <w:p w14:paraId="0F2D6E1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 ± 0.00</w:t>
            </w:r>
          </w:p>
        </w:tc>
        <w:tc>
          <w:tcPr>
            <w:tcW w:w="825" w:type="dxa"/>
            <w:shd w:val="clear" w:color="auto" w:fill="auto"/>
          </w:tcPr>
          <w:p w14:paraId="5CE4AFD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shd w:val="clear" w:color="auto" w:fill="auto"/>
          </w:tcPr>
          <w:p w14:paraId="4C3B666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shd w:val="clear" w:color="auto" w:fill="auto"/>
          </w:tcPr>
          <w:p w14:paraId="1DD49BA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shd w:val="clear" w:color="auto" w:fill="auto"/>
          </w:tcPr>
          <w:p w14:paraId="0064BA9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 ± 0.08</w:t>
            </w:r>
          </w:p>
        </w:tc>
        <w:tc>
          <w:tcPr>
            <w:tcW w:w="871" w:type="dxa"/>
            <w:shd w:val="clear" w:color="auto" w:fill="auto"/>
          </w:tcPr>
          <w:p w14:paraId="33566FD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79" w:type="dxa"/>
            <w:shd w:val="clear" w:color="auto" w:fill="auto"/>
          </w:tcPr>
          <w:p w14:paraId="160E890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60" w:type="dxa"/>
            <w:shd w:val="clear" w:color="auto" w:fill="auto"/>
          </w:tcPr>
          <w:p w14:paraId="46AB3FD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40" w:type="dxa"/>
            <w:shd w:val="clear" w:color="auto" w:fill="auto"/>
          </w:tcPr>
          <w:p w14:paraId="32BDB9D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37E836D2" w14:textId="77777777" w:rsidTr="00DF51D6">
        <w:trPr>
          <w:trHeight w:val="420"/>
        </w:trPr>
        <w:tc>
          <w:tcPr>
            <w:tcW w:w="1126" w:type="dxa"/>
            <w:tcBorders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326C918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A186933" w14:textId="324073C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llinoin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888BF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6F472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7 ± 1.45</w:t>
            </w:r>
          </w:p>
        </w:tc>
        <w:tc>
          <w:tcPr>
            <w:tcW w:w="9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0A29C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F21D2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 ± 0.01</w:t>
            </w:r>
          </w:p>
        </w:tc>
        <w:tc>
          <w:tcPr>
            <w:tcW w:w="8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56055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16B03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732C3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74D61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± 0.00</w:t>
            </w:r>
          </w:p>
        </w:tc>
        <w:tc>
          <w:tcPr>
            <w:tcW w:w="87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46C19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7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87EB53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FC0C7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776EF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4960F9C9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628BE84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2C5A213E" w14:textId="210F856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sect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BA054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368CEF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 ± 0.19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6D84AE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BE0E6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± 0.08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3A7B4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97223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07606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0A4ED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 ± 0.14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38099C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79930C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AF0297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7298E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6458D488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285B776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57FF722B" w14:textId="49AE0904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shehatae</w:t>
            </w:r>
            <w:proofErr w:type="spellEnd"/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CBC2B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FA0AA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 ± 0.58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775B3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0F44AA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 ± 0.0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6E1406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6FEDA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FC274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7AECC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0 ± 0.20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CDAC4B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BA922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86AA6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450EE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20611261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3EDE5CD8" w14:textId="752B837B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 (BF)</w:t>
            </w: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739C9279" w14:textId="79A1FA93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uercinus</w:t>
            </w:r>
            <w:proofErr w:type="spellEnd"/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AC1B2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D9A6FE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 ± 0.12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8C498E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2A025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± 0.04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A9E26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5F9F3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6B453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4A1E3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 ± 0.01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765E1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04ECC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FC664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EBD54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01F80834" w14:textId="77777777" w:rsidTr="00B6530B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470ADF1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71C6220" w14:textId="41B8CE5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shehatae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ED1C0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158E71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 ± 0.20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AA5960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79410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± 0.0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FC0125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8B7B9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10A18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126E7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 ± 0.02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324E00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B3AF9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63B9B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D7E84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4D472FCB" w14:textId="77777777" w:rsidTr="00B6530B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F5CC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770661" w14:textId="6952568C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stipitis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D3C77A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3C809C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 ± 0.42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C2C00A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F217C4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 ± 0.00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2A899F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9265B3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F86FED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8EB431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 ± 0.05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47A948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DA1464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F11EAF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D6F98D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4C0FE060" w14:textId="77777777" w:rsidTr="00B6530B">
        <w:trPr>
          <w:trHeight w:val="420"/>
        </w:trPr>
        <w:tc>
          <w:tcPr>
            <w:tcW w:w="1126" w:type="dxa"/>
            <w:tcBorders>
              <w:top w:val="single" w:sz="4" w:space="0" w:color="auto"/>
              <w:left w:val="single" w:sz="8" w:space="0" w:color="FFFFFF"/>
              <w:right w:val="single" w:sz="4" w:space="0" w:color="auto"/>
            </w:tcBorders>
            <w:shd w:val="clear" w:color="auto" w:fill="auto"/>
          </w:tcPr>
          <w:p w14:paraId="15DC086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3C2586" w14:textId="770C9451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st 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F785D0B" w14:textId="38A2EB3A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ylose consumption (%)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D26D70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omass </w:t>
            </w:r>
          </w:p>
          <w:p w14:paraId="27966742" w14:textId="361401E8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899FD5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s</w:t>
            </w:r>
          </w:p>
          <w:p w14:paraId="500416E8" w14:textId="0699E20F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88203E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anol</w:t>
            </w:r>
          </w:p>
          <w:p w14:paraId="47EFAA82" w14:textId="0EDDC14B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C4D091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06D0A1A" w14:textId="62620BE5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66F42E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2296F3A" w14:textId="55669BA4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/h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⁑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A9CA724" w14:textId="5C6DC8DB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η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‣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ABF511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ylitol</w:t>
            </w:r>
          </w:p>
          <w:p w14:paraId="36C4C3DB" w14:textId="189625BD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59A86BC" w14:textId="5332836C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3E8B62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42FB138" w14:textId="21A1C46D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/h 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⁑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4AE596E" w14:textId="55F94889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η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x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‣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FA9B19F" w14:textId="57609FC9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(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⁋</w:t>
            </w:r>
          </w:p>
        </w:tc>
      </w:tr>
      <w:tr w:rsidR="00B6530B" w14:paraId="7BCA8E59" w14:textId="77777777" w:rsidTr="00B6530B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right w:val="single" w:sz="4" w:space="0" w:color="auto"/>
            </w:tcBorders>
            <w:shd w:val="clear" w:color="auto" w:fill="auto"/>
          </w:tcPr>
          <w:p w14:paraId="3F0167B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3F4EA0B" w14:textId="257C9B9E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c. virginianu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</w:tcPr>
          <w:p w14:paraId="55C3668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4426F7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0 ± 0.7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3BBEBB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B4DEAF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± 0.0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73C2E1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AC12E2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60155DE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2EC0FE0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7 ± 0.1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CDE1D7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01D770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56B6F9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5A4512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45C957DD" w14:textId="77777777" w:rsidTr="00DF51D6">
        <w:trPr>
          <w:trHeight w:val="420"/>
        </w:trPr>
        <w:tc>
          <w:tcPr>
            <w:tcW w:w="1126" w:type="dxa"/>
            <w:tcBorders>
              <w:right w:val="single" w:sz="4" w:space="0" w:color="auto"/>
            </w:tcBorders>
            <w:shd w:val="clear" w:color="auto" w:fill="auto"/>
          </w:tcPr>
          <w:p w14:paraId="24C3E13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9A408F9" w14:textId="731D3130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. xylosifermentans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</w:tcPr>
          <w:p w14:paraId="74F8F3F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shd w:val="clear" w:color="auto" w:fill="auto"/>
          </w:tcPr>
          <w:p w14:paraId="0DB393A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 ± 0.91</w:t>
            </w:r>
          </w:p>
        </w:tc>
        <w:tc>
          <w:tcPr>
            <w:tcW w:w="929" w:type="dxa"/>
            <w:shd w:val="clear" w:color="auto" w:fill="auto"/>
          </w:tcPr>
          <w:p w14:paraId="3D3480E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426" w:type="dxa"/>
            <w:shd w:val="clear" w:color="auto" w:fill="auto"/>
          </w:tcPr>
          <w:p w14:paraId="2241F4D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825" w:type="dxa"/>
            <w:shd w:val="clear" w:color="auto" w:fill="auto"/>
          </w:tcPr>
          <w:p w14:paraId="575A843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shd w:val="clear" w:color="auto" w:fill="auto"/>
          </w:tcPr>
          <w:p w14:paraId="468E2C7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shd w:val="clear" w:color="auto" w:fill="auto"/>
          </w:tcPr>
          <w:p w14:paraId="574C6A7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shd w:val="clear" w:color="auto" w:fill="auto"/>
          </w:tcPr>
          <w:p w14:paraId="299DD2B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0 ± 0.29</w:t>
            </w:r>
          </w:p>
        </w:tc>
        <w:tc>
          <w:tcPr>
            <w:tcW w:w="871" w:type="dxa"/>
            <w:shd w:val="clear" w:color="auto" w:fill="auto"/>
          </w:tcPr>
          <w:p w14:paraId="26A89A4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79" w:type="dxa"/>
            <w:shd w:val="clear" w:color="auto" w:fill="auto"/>
          </w:tcPr>
          <w:p w14:paraId="2D32942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60" w:type="dxa"/>
            <w:shd w:val="clear" w:color="auto" w:fill="auto"/>
          </w:tcPr>
          <w:p w14:paraId="086B065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40" w:type="dxa"/>
            <w:shd w:val="clear" w:color="auto" w:fill="auto"/>
          </w:tcPr>
          <w:p w14:paraId="0CDE435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2516279C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203D7A5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718BB69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borar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E9C92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D5C90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8 ± 0.72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8E342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C7302D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 ± 0.0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411A6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9E6D5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FD52B2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E51F6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0 ± 0.00 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3F2A10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17CDD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3FFA6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76513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447F1D13" w14:textId="77777777" w:rsidTr="00D4785F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DFA5ED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69154FC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71A2277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74D0AD1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0 ± 0.89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048E03E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5737C08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 ± 0.00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10E2DE0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6A6D8A1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0757676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3F25B19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241B581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480EF02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001ED4F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14:paraId="39DBE8C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05461CDC" w14:textId="77777777" w:rsidTr="00B6530B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BF355C8" w14:textId="01C343F5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 (BF)</w:t>
            </w: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12EAFC1" w14:textId="1AB3AAA3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irio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</w:tcPr>
          <w:p w14:paraId="77192746" w14:textId="79A5E9F5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B04900F" w14:textId="6D0D456D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 ± 0.13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917568F" w14:textId="312D5651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2F606DE3" w14:textId="335534AC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± 0.02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21647150" w14:textId="66D27CC1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255BC75B" w14:textId="3408E2E3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CFBB7DD" w14:textId="53F4F215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6FC96FE6" w14:textId="76F804BD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DD6C9DC" w14:textId="23DAC331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540AC7C6" w14:textId="1A7F047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C9EE261" w14:textId="15DA547F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65F68D9" w14:textId="73E83FC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00908E65" w14:textId="77777777" w:rsidTr="00B6530B">
        <w:trPr>
          <w:trHeight w:val="447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1EA93FD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5E037A0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orw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466CD3E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40" w:type="dxa"/>
            <w:shd w:val="clear" w:color="auto" w:fill="auto"/>
          </w:tcPr>
          <w:p w14:paraId="580A26B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 ± 0.35</w:t>
            </w:r>
          </w:p>
        </w:tc>
        <w:tc>
          <w:tcPr>
            <w:tcW w:w="929" w:type="dxa"/>
            <w:shd w:val="clear" w:color="auto" w:fill="auto"/>
          </w:tcPr>
          <w:p w14:paraId="187B7C7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426" w:type="dxa"/>
            <w:shd w:val="clear" w:color="auto" w:fill="auto"/>
          </w:tcPr>
          <w:p w14:paraId="5461C59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 ± 0.00</w:t>
            </w:r>
          </w:p>
        </w:tc>
        <w:tc>
          <w:tcPr>
            <w:tcW w:w="825" w:type="dxa"/>
            <w:shd w:val="clear" w:color="auto" w:fill="auto"/>
          </w:tcPr>
          <w:p w14:paraId="45E69AE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shd w:val="clear" w:color="auto" w:fill="auto"/>
          </w:tcPr>
          <w:p w14:paraId="3AD0A63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shd w:val="clear" w:color="auto" w:fill="auto"/>
          </w:tcPr>
          <w:p w14:paraId="71849AB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shd w:val="clear" w:color="auto" w:fill="auto"/>
          </w:tcPr>
          <w:p w14:paraId="072F399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1 ± 0.03</w:t>
            </w:r>
          </w:p>
        </w:tc>
        <w:tc>
          <w:tcPr>
            <w:tcW w:w="871" w:type="dxa"/>
            <w:shd w:val="clear" w:color="auto" w:fill="auto"/>
          </w:tcPr>
          <w:p w14:paraId="39C02B3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79" w:type="dxa"/>
            <w:shd w:val="clear" w:color="auto" w:fill="auto"/>
          </w:tcPr>
          <w:p w14:paraId="1C47D2E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60" w:type="dxa"/>
            <w:shd w:val="clear" w:color="auto" w:fill="auto"/>
          </w:tcPr>
          <w:p w14:paraId="0A719DB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40" w:type="dxa"/>
            <w:shd w:val="clear" w:color="auto" w:fill="auto"/>
          </w:tcPr>
          <w:p w14:paraId="43BB394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5D4732F9" w14:textId="77777777" w:rsidTr="00B6530B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44B35E0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302A37B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agerdal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A917C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01865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 ± 1.12</w:t>
            </w:r>
          </w:p>
        </w:tc>
        <w:tc>
          <w:tcPr>
            <w:tcW w:w="9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8B335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4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3D368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± 0.03</w:t>
            </w:r>
          </w:p>
        </w:tc>
        <w:tc>
          <w:tcPr>
            <w:tcW w:w="8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6162B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14A42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EA434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25110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 ± 0.29</w:t>
            </w:r>
          </w:p>
        </w:tc>
        <w:tc>
          <w:tcPr>
            <w:tcW w:w="87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0C1A6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7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5CE26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66DAF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EC1DF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3B66CD1A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6BCAD54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5F657310" w14:textId="38DB667A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. materiae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FC1E54" w14:textId="53F71D5A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0245D79" w14:textId="4A2DE70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 ± 0.25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E22C672" w14:textId="5E04CF8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23D4F0" w14:textId="79999181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 ± 0.05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4ACC6A3" w14:textId="136FF58E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4D580C" w14:textId="492C0D72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378F83" w14:textId="3A0CA57B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89758D" w14:textId="12353C13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 ± 0.13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6F5759" w14:textId="1F4E56F5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976C2DB" w14:textId="1B6AB55F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1E1702" w14:textId="67BCB21C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65A48F" w14:textId="4D09C9A4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15C90A9D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0F7B5FEA" w14:textId="7AF3AB96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B1B453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p. passalidarum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3BF59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749D08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3 ± 1.08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D11AF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0351D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 ± 0.0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685B9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8F3EB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660AE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BC6B9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 ± 0.01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79A5C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D9963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657EE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C2F8A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2B51BC59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5CA8DF8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55935A1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oraiman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F3F25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A56A4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 ± 0.12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EAB16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A4C29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 ± 0.00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CAE71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101FF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A732E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759930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± 0.08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6A40B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41B02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0EC14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11A5C3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20878603" w14:textId="77777777" w:rsidTr="00DF51D6">
        <w:trPr>
          <w:trHeight w:val="420"/>
        </w:trPr>
        <w:tc>
          <w:tcPr>
            <w:tcW w:w="1126" w:type="dxa"/>
            <w:tcBorders>
              <w:top w:val="single" w:sz="8" w:space="0" w:color="FFFFFF"/>
              <w:left w:val="single" w:sz="8" w:space="0" w:color="FFFFFF"/>
              <w:right w:val="single" w:sz="4" w:space="0" w:color="auto"/>
            </w:tcBorders>
            <w:shd w:val="clear" w:color="auto" w:fill="auto"/>
          </w:tcPr>
          <w:p w14:paraId="79B3658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724B5CB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uhii</w:t>
            </w:r>
            <w:proofErr w:type="spellEnd"/>
          </w:p>
        </w:tc>
        <w:tc>
          <w:tcPr>
            <w:tcW w:w="1350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</w:tcPr>
          <w:p w14:paraId="50309C7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3EE6B4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 ± 0.42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C97310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6F41B608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 ± 0.0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6F149D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1AA9D8A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96A883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06F8214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820D03E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1DE1D09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7B0CD4B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648C3AD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6530B" w14:paraId="357CE5F7" w14:textId="77777777" w:rsidTr="00DF51D6">
        <w:trPr>
          <w:trHeight w:val="420"/>
        </w:trPr>
        <w:tc>
          <w:tcPr>
            <w:tcW w:w="1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CE37B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1F969C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xylofermentan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1E1CFF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EF402C9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8 ± 0.1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14:paraId="121B9A8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14:paraId="48033DA0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 ± 0.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</w:tcPr>
          <w:p w14:paraId="3F5FF925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14:paraId="5FE5C7FF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14:paraId="0D366D63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</w:tcPr>
          <w:p w14:paraId="7C0F2A14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± 0.0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6CCE4D87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41813572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14:paraId="14EC2491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42439376" w14:textId="77777777" w:rsidR="00B6530B" w:rsidRDefault="00B6530B" w:rsidP="00B653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</w:tbl>
    <w:p w14:paraId="138F153E" w14:textId="15242DB3" w:rsidR="00DF51D6" w:rsidRDefault="00DF51D6" w:rsidP="00DF51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* </w:t>
      </w:r>
      <w:r w:rsidR="00BE441D">
        <w:rPr>
          <w:rFonts w:ascii="Times New Roman" w:eastAsia="Times New Roman" w:hAnsi="Times New Roman" w:cs="Times New Roman"/>
          <w:color w:val="000000"/>
        </w:rPr>
        <w:t>Xylose</w:t>
      </w:r>
      <w:r>
        <w:rPr>
          <w:rFonts w:ascii="Times New Roman" w:eastAsia="Times New Roman" w:hAnsi="Times New Roman" w:cs="Times New Roman"/>
          <w:color w:val="000000"/>
        </w:rPr>
        <w:t xml:space="preserve"> consumption (%) – initial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</w:rPr>
        <w:t xml:space="preserve">-xylose consumed. </w:t>
      </w:r>
    </w:p>
    <w:p w14:paraId="732E9D33" w14:textId="1D2C982D" w:rsidR="00DF51D6" w:rsidRDefault="00DF51D6" w:rsidP="00DF51D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†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x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</w:rPr>
        <w:t xml:space="preserve">/s </w:t>
      </w:r>
      <w:r>
        <w:rPr>
          <w:rFonts w:ascii="Times New Roman" w:eastAsia="Times New Roman" w:hAnsi="Times New Roman" w:cs="Times New Roman"/>
          <w:color w:val="000000"/>
        </w:rPr>
        <w:t>(g g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</w:rPr>
        <w:t>/s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et</w:t>
      </w:r>
      <w:r>
        <w:rPr>
          <w:rFonts w:ascii="Times New Roman" w:eastAsia="Times New Roman" w:hAnsi="Times New Roman" w:cs="Times New Roman"/>
          <w:color w:val="000000"/>
        </w:rPr>
        <w:t xml:space="preserve"> (g g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vertAlign w:val="subscript"/>
        </w:rPr>
        <w:t>s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xy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g g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>) – biomass, ethanol, and xylitol yield, respectively: correlation between biomass, ethanol</w:t>
      </w:r>
      <w:r w:rsidR="00615C0A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or xylitol (ΔP) produced with sugar (ΔS) consumed.</w:t>
      </w:r>
    </w:p>
    <w:p w14:paraId="5E5197C6" w14:textId="1E7FF540" w:rsidR="00DF51D6" w:rsidRDefault="00DF51D6" w:rsidP="00DF51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⁑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Qp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Qp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xy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g L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 xml:space="preserve"> h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>) – ethanol productivity: ratio between ethanol concentration (g L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>) and time (h)</w:t>
      </w:r>
      <w:r w:rsidR="00D96CF4">
        <w:rPr>
          <w:rFonts w:ascii="Times New Roman" w:eastAsia="Times New Roman" w:hAnsi="Times New Roman" w:cs="Times New Roman"/>
          <w:color w:val="000000"/>
        </w:rPr>
        <w:t>;</w:t>
      </w:r>
      <w:r w:rsidR="00D96CF4" w:rsidRPr="00D96CF4">
        <w:rPr>
          <w:rFonts w:ascii="Times New Roman" w:eastAsia="Times New Roman" w:hAnsi="Times New Roman" w:cs="Times New Roman"/>
          <w:color w:val="000000"/>
        </w:rPr>
        <w:t xml:space="preserve"> </w:t>
      </w:r>
      <w:r w:rsidR="00D96CF4" w:rsidRPr="00774741">
        <w:rPr>
          <w:rFonts w:ascii="Times New Roman" w:hAnsi="Times New Roman" w:cs="Times New Roman"/>
        </w:rPr>
        <w:t>xylitol productivity: ratio between xylitol concentration (g L</w:t>
      </w:r>
      <w:r w:rsidR="00D96CF4" w:rsidRPr="00774741">
        <w:rPr>
          <w:rFonts w:ascii="Times New Roman" w:hAnsi="Times New Roman" w:cs="Times New Roman"/>
          <w:vertAlign w:val="superscript"/>
        </w:rPr>
        <w:t>-1</w:t>
      </w:r>
      <w:r w:rsidR="00D96CF4" w:rsidRPr="00774741">
        <w:rPr>
          <w:rFonts w:ascii="Times New Roman" w:hAnsi="Times New Roman" w:cs="Times New Roman"/>
        </w:rPr>
        <w:t>) and time (h)</w:t>
      </w:r>
      <w:r w:rsidRPr="00D96CF4">
        <w:rPr>
          <w:rFonts w:ascii="Times New Roman" w:eastAsia="Times New Roman" w:hAnsi="Times New Roman" w:cs="Times New Roman"/>
          <w:color w:val="000000"/>
        </w:rPr>
        <w:t>.</w:t>
      </w:r>
    </w:p>
    <w:p w14:paraId="7B3876A5" w14:textId="77777777" w:rsidR="00DF51D6" w:rsidRDefault="00DF51D6" w:rsidP="00DF51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‣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η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η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xy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%) – conversion efficiency: percentage of the maximum theoretical ethanol or xylitol yield (0.511 g ethanol per 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</w:rPr>
        <w:t xml:space="preserve">-xylose and 0.917 g xylitol per g D-xylose). </w:t>
      </w:r>
    </w:p>
    <w:p w14:paraId="461A2617" w14:textId="24BE9E9E" w:rsidR="00013346" w:rsidRDefault="00DF51D6" w:rsidP="00DF51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⁋ Time </w:t>
      </w:r>
      <w:r w:rsidR="008A1BBC">
        <w:rPr>
          <w:rFonts w:ascii="Times New Roman" w:eastAsia="Times New Roman" w:hAnsi="Times New Roman" w:cs="Times New Roman"/>
          <w:color w:val="000000"/>
        </w:rPr>
        <w:t>by which</w:t>
      </w:r>
      <w:r>
        <w:rPr>
          <w:rFonts w:ascii="Times New Roman" w:eastAsia="Times New Roman" w:hAnsi="Times New Roman" w:cs="Times New Roman"/>
          <w:color w:val="000000"/>
        </w:rPr>
        <w:t xml:space="preserve"> maximum ethanol production (g L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</w:rPr>
        <w:t xml:space="preserve">) </w:t>
      </w:r>
      <w:r w:rsidR="008A1BBC">
        <w:rPr>
          <w:rFonts w:ascii="Times New Roman" w:eastAsia="Times New Roman" w:hAnsi="Times New Roman" w:cs="Times New Roman"/>
          <w:color w:val="000000"/>
        </w:rPr>
        <w:t xml:space="preserve">was </w:t>
      </w:r>
      <w:r>
        <w:rPr>
          <w:rFonts w:ascii="Times New Roman" w:eastAsia="Times New Roman" w:hAnsi="Times New Roman" w:cs="Times New Roman"/>
          <w:color w:val="000000"/>
        </w:rPr>
        <w:t xml:space="preserve">reached by each species in shake flasks; </w:t>
      </w:r>
      <w:r w:rsidR="008A1BBC">
        <w:rPr>
          <w:rFonts w:ascii="Times New Roman" w:eastAsia="Times New Roman" w:hAnsi="Times New Roman" w:cs="Times New Roman"/>
          <w:color w:val="000000"/>
        </w:rPr>
        <w:t>by</w:t>
      </w:r>
      <w:r>
        <w:rPr>
          <w:rFonts w:ascii="Times New Roman" w:eastAsia="Times New Roman" w:hAnsi="Times New Roman" w:cs="Times New Roman"/>
          <w:color w:val="000000"/>
        </w:rPr>
        <w:t xml:space="preserve"> the end of fermentation for baffled flasks</w:t>
      </w:r>
      <w:r w:rsidR="008A1BBC">
        <w:rPr>
          <w:rFonts w:ascii="Times New Roman" w:eastAsia="Times New Roman" w:hAnsi="Times New Roman" w:cs="Times New Roman"/>
          <w:color w:val="000000"/>
        </w:rPr>
        <w:t xml:space="preserve"> -</w:t>
      </w:r>
      <w:r>
        <w:rPr>
          <w:rFonts w:ascii="Times New Roman" w:eastAsia="Times New Roman" w:hAnsi="Times New Roman" w:cs="Times New Roman"/>
          <w:color w:val="000000"/>
        </w:rPr>
        <w:t xml:space="preserve"> when the</w:t>
      </w:r>
      <w:r w:rsidR="008A1BBC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species reached the </w:t>
      </w:r>
      <w:r w:rsidR="008A1BBC">
        <w:rPr>
          <w:rFonts w:ascii="Times New Roman" w:eastAsia="Times New Roman" w:hAnsi="Times New Roman" w:cs="Times New Roman"/>
          <w:color w:val="000000"/>
        </w:rPr>
        <w:t>maximum</w:t>
      </w:r>
      <w:r>
        <w:rPr>
          <w:rFonts w:ascii="Times New Roman" w:eastAsia="Times New Roman" w:hAnsi="Times New Roman" w:cs="Times New Roman"/>
          <w:color w:val="000000"/>
        </w:rPr>
        <w:t xml:space="preserve"> cell concentration. </w:t>
      </w:r>
    </w:p>
    <w:p w14:paraId="50CF3CD1" w14:textId="33818106" w:rsidR="00013346" w:rsidRDefault="00013346" w:rsidP="00DF51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F - Shake-flask</w:t>
      </w:r>
    </w:p>
    <w:p w14:paraId="402C917A" w14:textId="40EC7AF0" w:rsidR="00013346" w:rsidRDefault="00013346" w:rsidP="00DF51D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  <w:sectPr w:rsidR="00013346" w:rsidSect="008569BE">
          <w:headerReference w:type="default" r:id="rId7"/>
          <w:footerReference w:type="default" r:id="rId8"/>
          <w:type w:val="continuous"/>
          <w:pgSz w:w="16838" w:h="11906" w:orient="landscape"/>
          <w:pgMar w:top="1700" w:right="1133" w:bottom="1133" w:left="1700" w:header="720" w:footer="720" w:gutter="0"/>
          <w:cols w:space="720"/>
          <w:sectPrChange w:id="1" w:author="Jenifer M." w:date="2024-01-31T14:55:00Z">
            <w:sectPr w:rsidR="00013346" w:rsidSect="008569BE">
              <w:type w:val="nextPage"/>
              <w:pgMar w:top="1700" w:right="1133" w:bottom="1133" w:left="1700" w:header="720" w:footer="720" w:gutter="0"/>
            </w:sectPr>
          </w:sectPrChange>
        </w:sectPr>
      </w:pPr>
      <w:r>
        <w:rPr>
          <w:rFonts w:ascii="Times New Roman" w:eastAsia="Times New Roman" w:hAnsi="Times New Roman" w:cs="Times New Roman"/>
          <w:color w:val="000000"/>
        </w:rPr>
        <w:t>BF - Baffled-flask</w:t>
      </w:r>
    </w:p>
    <w:bookmarkEnd w:id="0"/>
    <w:p w14:paraId="4A4B2214" w14:textId="77777777" w:rsidR="000070D9" w:rsidRDefault="000070D9"/>
    <w:sectPr w:rsidR="000070D9" w:rsidSect="008569B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  <w:sectPrChange w:id="2" w:author="Jenifer M." w:date="2024-01-31T14:55:00Z">
        <w:sectPr w:rsidR="000070D9" w:rsidSect="008569BE">
          <w:type w:val="nextPage"/>
          <w:pgMar w:top="1440" w:right="1440" w:bottom="1440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15C06" w14:textId="77777777" w:rsidR="0016007C" w:rsidRDefault="0016007C">
      <w:pPr>
        <w:spacing w:line="240" w:lineRule="auto"/>
      </w:pPr>
      <w:r>
        <w:separator/>
      </w:r>
    </w:p>
  </w:endnote>
  <w:endnote w:type="continuationSeparator" w:id="0">
    <w:p w14:paraId="74E80C0C" w14:textId="77777777" w:rsidR="0016007C" w:rsidRDefault="001600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D0E0F" w14:textId="77777777" w:rsidR="008265A7" w:rsidRDefault="008265A7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93DAC" w14:textId="77777777" w:rsidR="0016007C" w:rsidRDefault="0016007C">
      <w:pPr>
        <w:spacing w:line="240" w:lineRule="auto"/>
      </w:pPr>
      <w:r>
        <w:separator/>
      </w:r>
    </w:p>
  </w:footnote>
  <w:footnote w:type="continuationSeparator" w:id="0">
    <w:p w14:paraId="3BBD3340" w14:textId="77777777" w:rsidR="0016007C" w:rsidRDefault="001600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D5C0C7" w14:textId="77777777" w:rsidR="008265A7" w:rsidRDefault="008569BE">
    <w:pPr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</w:t>
    </w:r>
    <w:r>
      <w:rPr>
        <w:color w:val="000000"/>
      </w:rPr>
      <w:fldChar w:fldCharType="end"/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ifer M.">
    <w15:presenceInfo w15:providerId="AD" w15:userId="S-1-5-21-1593274027-555185524-310601177-203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1D6"/>
    <w:rsid w:val="000070D9"/>
    <w:rsid w:val="00013346"/>
    <w:rsid w:val="000965E2"/>
    <w:rsid w:val="000A65A9"/>
    <w:rsid w:val="000C618D"/>
    <w:rsid w:val="0016007C"/>
    <w:rsid w:val="00210A45"/>
    <w:rsid w:val="002A4DF5"/>
    <w:rsid w:val="003F4E13"/>
    <w:rsid w:val="00461860"/>
    <w:rsid w:val="005220AC"/>
    <w:rsid w:val="00615C0A"/>
    <w:rsid w:val="006A2F4E"/>
    <w:rsid w:val="006E4FF6"/>
    <w:rsid w:val="006E7E1E"/>
    <w:rsid w:val="00774741"/>
    <w:rsid w:val="007D51CE"/>
    <w:rsid w:val="0080601D"/>
    <w:rsid w:val="008265A7"/>
    <w:rsid w:val="008569BE"/>
    <w:rsid w:val="008A13A6"/>
    <w:rsid w:val="008A1BBC"/>
    <w:rsid w:val="00B2144D"/>
    <w:rsid w:val="00B6530B"/>
    <w:rsid w:val="00BE441D"/>
    <w:rsid w:val="00D33D42"/>
    <w:rsid w:val="00D4785F"/>
    <w:rsid w:val="00D9533B"/>
    <w:rsid w:val="00D96CF4"/>
    <w:rsid w:val="00DF51D6"/>
    <w:rsid w:val="00EA42AA"/>
    <w:rsid w:val="00ED1411"/>
    <w:rsid w:val="00F40675"/>
    <w:rsid w:val="00F7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1CF36"/>
  <w15:chartTrackingRefBased/>
  <w15:docId w15:val="{DD7AD9E8-AFA5-49D9-8F06-F934A1E8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1D6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LO-normal"/>
    <w:next w:val="LO-normal"/>
    <w:link w:val="Heading1Char"/>
    <w:uiPriority w:val="9"/>
    <w:qFormat/>
    <w:rsid w:val="00DF51D6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link w:val="Heading2Char"/>
    <w:uiPriority w:val="9"/>
    <w:unhideWhenUsed/>
    <w:qFormat/>
    <w:rsid w:val="00DF51D6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link w:val="Heading3Char"/>
    <w:uiPriority w:val="9"/>
    <w:semiHidden/>
    <w:unhideWhenUsed/>
    <w:qFormat/>
    <w:rsid w:val="00DF51D6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link w:val="Heading4Char"/>
    <w:uiPriority w:val="9"/>
    <w:semiHidden/>
    <w:unhideWhenUsed/>
    <w:qFormat/>
    <w:rsid w:val="00DF51D6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link w:val="Heading5Char"/>
    <w:uiPriority w:val="9"/>
    <w:semiHidden/>
    <w:unhideWhenUsed/>
    <w:qFormat/>
    <w:rsid w:val="00DF51D6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link w:val="Heading6Char"/>
    <w:uiPriority w:val="9"/>
    <w:semiHidden/>
    <w:unhideWhenUsed/>
    <w:qFormat/>
    <w:rsid w:val="00DF51D6"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1D6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51D6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1D6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1D6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1D6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1D6"/>
    <w:rPr>
      <w:rFonts w:ascii="Arial" w:eastAsia="Arial" w:hAnsi="Arial" w:cs="Arial"/>
      <w:i/>
      <w:color w:val="666666"/>
    </w:rPr>
  </w:style>
  <w:style w:type="paragraph" w:styleId="Title">
    <w:name w:val="Title"/>
    <w:basedOn w:val="LO-normal"/>
    <w:next w:val="LO-normal"/>
    <w:link w:val="TitleChar"/>
    <w:uiPriority w:val="10"/>
    <w:qFormat/>
    <w:rsid w:val="00DF51D6"/>
    <w:pPr>
      <w:keepNext/>
      <w:keepLines/>
      <w:spacing w:after="60" w:line="240" w:lineRule="auto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51D6"/>
    <w:rPr>
      <w:rFonts w:ascii="Arial" w:eastAsia="Arial" w:hAnsi="Arial" w:cs="Arial"/>
      <w:sz w:val="52"/>
      <w:szCs w:val="52"/>
    </w:rPr>
  </w:style>
  <w:style w:type="character" w:styleId="Hyperlink">
    <w:name w:val="Hyperlink"/>
    <w:rsid w:val="00DF51D6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DF51D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DF51D6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DF51D6"/>
    <w:rPr>
      <w:rFonts w:ascii="Arial" w:eastAsia="Arial" w:hAnsi="Arial" w:cs="Arial"/>
    </w:rPr>
  </w:style>
  <w:style w:type="paragraph" w:styleId="List">
    <w:name w:val="List"/>
    <w:basedOn w:val="BodyText"/>
    <w:rsid w:val="00DF51D6"/>
    <w:rPr>
      <w:rFonts w:cs="Lohit Devanagari"/>
    </w:rPr>
  </w:style>
  <w:style w:type="paragraph" w:styleId="Caption">
    <w:name w:val="caption"/>
    <w:basedOn w:val="Normal"/>
    <w:qFormat/>
    <w:rsid w:val="00DF51D6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F51D6"/>
    <w:pPr>
      <w:suppressLineNumbers/>
    </w:pPr>
    <w:rPr>
      <w:rFonts w:cs="Lohit Devanagari"/>
    </w:rPr>
  </w:style>
  <w:style w:type="paragraph" w:customStyle="1" w:styleId="LO-normal">
    <w:name w:val="LO-normal"/>
    <w:qFormat/>
    <w:rsid w:val="00DF51D6"/>
    <w:pPr>
      <w:spacing w:after="0" w:line="276" w:lineRule="auto"/>
    </w:pPr>
    <w:rPr>
      <w:rFonts w:ascii="Arial" w:eastAsia="Arial" w:hAnsi="Arial" w:cs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1D6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40" w:lineRule="auto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51D6"/>
    <w:rPr>
      <w:rFonts w:ascii="Arial" w:eastAsia="Arial" w:hAnsi="Arial" w:cs="Arial"/>
      <w:color w:val="666666"/>
      <w:sz w:val="30"/>
      <w:szCs w:val="30"/>
    </w:rPr>
  </w:style>
  <w:style w:type="paragraph" w:customStyle="1" w:styleId="HeaderandFooter">
    <w:name w:val="Header and Footer"/>
    <w:basedOn w:val="Normal"/>
    <w:qFormat/>
    <w:rsid w:val="00DF51D6"/>
  </w:style>
  <w:style w:type="paragraph" w:styleId="Header">
    <w:name w:val="header"/>
    <w:basedOn w:val="HeaderandFooter"/>
    <w:link w:val="HeaderChar"/>
    <w:rsid w:val="00DF51D6"/>
  </w:style>
  <w:style w:type="character" w:customStyle="1" w:styleId="HeaderChar">
    <w:name w:val="Header Char"/>
    <w:basedOn w:val="DefaultParagraphFont"/>
    <w:link w:val="Header"/>
    <w:rsid w:val="00DF51D6"/>
    <w:rPr>
      <w:rFonts w:ascii="Arial" w:eastAsia="Arial" w:hAnsi="Arial" w:cs="Arial"/>
    </w:rPr>
  </w:style>
  <w:style w:type="paragraph" w:styleId="Footer">
    <w:name w:val="footer"/>
    <w:basedOn w:val="HeaderandFooter"/>
    <w:link w:val="FooterChar"/>
    <w:rsid w:val="00DF51D6"/>
  </w:style>
  <w:style w:type="character" w:customStyle="1" w:styleId="FooterChar">
    <w:name w:val="Footer Char"/>
    <w:basedOn w:val="DefaultParagraphFont"/>
    <w:link w:val="Footer"/>
    <w:rsid w:val="00DF51D6"/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DF5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1D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1D6"/>
    <w:rPr>
      <w:rFonts w:ascii="Arial" w:eastAsia="Arial" w:hAnsi="Arial"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1D6"/>
    <w:rPr>
      <w:rFonts w:ascii="Arial" w:eastAsia="Arial" w:hAnsi="Arial" w:cs="Mang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615C0A"/>
    <w:pPr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23441F9-92C1-4BE4-B47F-8037075B3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arros</dc:creator>
  <cp:keywords/>
  <dc:description/>
  <cp:lastModifiedBy>Jenifer M.</cp:lastModifiedBy>
  <cp:revision>3</cp:revision>
  <dcterms:created xsi:type="dcterms:W3CDTF">2023-11-25T17:08:00Z</dcterms:created>
  <dcterms:modified xsi:type="dcterms:W3CDTF">2024-01-31T09:26:00Z</dcterms:modified>
</cp:coreProperties>
</file>